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83D5F" w14:textId="5D54CBF4" w:rsidR="005531B5" w:rsidRPr="00676B2A" w:rsidRDefault="00C060F5" w:rsidP="005531B5">
      <w:pPr>
        <w:spacing w:line="360" w:lineRule="auto"/>
        <w:jc w:val="both"/>
        <w:rPr>
          <w:rFonts w:cs="Times New Roman"/>
          <w:szCs w:val="24"/>
          <w:lang w:val="en-US"/>
        </w:rPr>
      </w:pPr>
      <w:bookmarkStart w:id="0" w:name="_GoBack"/>
      <w:bookmarkEnd w:id="0"/>
      <w:r>
        <w:rPr>
          <w:rFonts w:cs="Times New Roman"/>
          <w:szCs w:val="24"/>
          <w:lang w:val="en-US"/>
        </w:rPr>
        <w:t>Table S</w:t>
      </w:r>
      <w:r w:rsidR="004D4B56">
        <w:rPr>
          <w:rFonts w:cs="Times New Roman"/>
          <w:szCs w:val="24"/>
          <w:lang w:val="en-US"/>
        </w:rPr>
        <w:t xml:space="preserve">3 </w:t>
      </w:r>
      <w:r w:rsidR="005531B5" w:rsidRPr="00676B2A">
        <w:rPr>
          <w:rFonts w:cs="Times New Roman"/>
          <w:szCs w:val="24"/>
          <w:lang w:val="en-US"/>
        </w:rPr>
        <w:t xml:space="preserve">Differences in </w:t>
      </w:r>
      <w:r w:rsidR="001C01F4" w:rsidRPr="00676B2A">
        <w:rPr>
          <w:rFonts w:cs="Times New Roman"/>
          <w:szCs w:val="24"/>
          <w:lang w:val="en-US"/>
        </w:rPr>
        <w:t xml:space="preserve">environmental factors (family difficulties, </w:t>
      </w:r>
      <w:r w:rsidR="005531B5" w:rsidRPr="00676B2A">
        <w:rPr>
          <w:rFonts w:cs="Times New Roman"/>
          <w:szCs w:val="24"/>
          <w:lang w:val="en-US"/>
        </w:rPr>
        <w:t>hobbies</w:t>
      </w:r>
      <w:r w:rsidR="00A71E38" w:rsidRPr="00676B2A">
        <w:rPr>
          <w:rFonts w:cs="Times New Roman"/>
          <w:szCs w:val="24"/>
          <w:lang w:val="en-US"/>
        </w:rPr>
        <w:t>/activities</w:t>
      </w:r>
      <w:r w:rsidR="001C01F4" w:rsidRPr="00676B2A">
        <w:rPr>
          <w:rFonts w:cs="Times New Roman"/>
          <w:szCs w:val="24"/>
          <w:lang w:val="en-US"/>
        </w:rPr>
        <w:t xml:space="preserve">/social </w:t>
      </w:r>
      <w:r w:rsidR="0043740A" w:rsidRPr="00676B2A">
        <w:rPr>
          <w:rFonts w:cs="Times New Roman"/>
          <w:szCs w:val="24"/>
          <w:lang w:val="en-US"/>
        </w:rPr>
        <w:t xml:space="preserve">or religious </w:t>
      </w:r>
      <w:r w:rsidR="001C01F4" w:rsidRPr="00676B2A">
        <w:rPr>
          <w:rFonts w:cs="Times New Roman"/>
          <w:szCs w:val="24"/>
          <w:lang w:val="en-US"/>
        </w:rPr>
        <w:t>organization</w:t>
      </w:r>
      <w:r w:rsidR="00957800" w:rsidRPr="00676B2A">
        <w:rPr>
          <w:rFonts w:cs="Times New Roman"/>
          <w:szCs w:val="24"/>
          <w:lang w:val="en-US"/>
        </w:rPr>
        <w:t xml:space="preserve"> participation</w:t>
      </w:r>
      <w:r w:rsidR="001C01F4" w:rsidRPr="00676B2A">
        <w:rPr>
          <w:rFonts w:cs="Times New Roman"/>
          <w:szCs w:val="24"/>
          <w:lang w:val="en-US"/>
        </w:rPr>
        <w:t>)</w:t>
      </w:r>
      <w:r w:rsidR="00A71E38" w:rsidRPr="00676B2A">
        <w:rPr>
          <w:rFonts w:cs="Times New Roman"/>
          <w:szCs w:val="24"/>
          <w:lang w:val="en-US"/>
        </w:rPr>
        <w:t xml:space="preserve"> by status loneliness </w:t>
      </w:r>
      <w:r w:rsidR="005531B5" w:rsidRPr="00676B2A">
        <w:rPr>
          <w:rFonts w:cs="Times New Roman"/>
          <w:szCs w:val="24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00"/>
        <w:gridCol w:w="1572"/>
        <w:gridCol w:w="981"/>
        <w:gridCol w:w="2582"/>
        <w:gridCol w:w="1083"/>
        <w:gridCol w:w="1494"/>
        <w:gridCol w:w="1083"/>
        <w:gridCol w:w="1975"/>
      </w:tblGrid>
      <w:tr w:rsidR="00676B2A" w:rsidRPr="00676B2A" w14:paraId="07F72E4B" w14:textId="77777777" w:rsidTr="008E5AD2">
        <w:tc>
          <w:tcPr>
            <w:tcW w:w="1200" w:type="pct"/>
          </w:tcPr>
          <w:p w14:paraId="45B7219B" w14:textId="77777777" w:rsidR="005531B5" w:rsidRPr="00676B2A" w:rsidRDefault="005531B5" w:rsidP="008E5AD2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Hobbies</w:t>
            </w:r>
          </w:p>
        </w:tc>
        <w:tc>
          <w:tcPr>
            <w:tcW w:w="555" w:type="pct"/>
          </w:tcPr>
          <w:p w14:paraId="1D9104B6" w14:textId="77777777" w:rsidR="005531B5" w:rsidRPr="00676B2A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Levels</w:t>
            </w:r>
          </w:p>
        </w:tc>
        <w:tc>
          <w:tcPr>
            <w:tcW w:w="346" w:type="pct"/>
          </w:tcPr>
          <w:p w14:paraId="5F6E85F1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N</w:t>
            </w:r>
          </w:p>
        </w:tc>
        <w:tc>
          <w:tcPr>
            <w:tcW w:w="911" w:type="pct"/>
          </w:tcPr>
          <w:p w14:paraId="2E1567DC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M(SD)</w:t>
            </w:r>
          </w:p>
        </w:tc>
        <w:tc>
          <w:tcPr>
            <w:tcW w:w="382" w:type="pct"/>
          </w:tcPr>
          <w:p w14:paraId="063E3FB0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t</w:t>
            </w:r>
          </w:p>
        </w:tc>
        <w:tc>
          <w:tcPr>
            <w:tcW w:w="527" w:type="pct"/>
          </w:tcPr>
          <w:p w14:paraId="1D1DF178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676B2A">
              <w:rPr>
                <w:rFonts w:cs="Times New Roman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382" w:type="pct"/>
          </w:tcPr>
          <w:p w14:paraId="20C55AB8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p</w:t>
            </w:r>
          </w:p>
        </w:tc>
        <w:tc>
          <w:tcPr>
            <w:tcW w:w="697" w:type="pct"/>
          </w:tcPr>
          <w:p w14:paraId="4E35FB51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Cohen's d</w:t>
            </w:r>
          </w:p>
        </w:tc>
      </w:tr>
      <w:tr w:rsidR="00676B2A" w:rsidRPr="00676B2A" w14:paraId="180B98FD" w14:textId="77777777" w:rsidTr="008E5AD2">
        <w:tc>
          <w:tcPr>
            <w:tcW w:w="1200" w:type="pct"/>
          </w:tcPr>
          <w:p w14:paraId="40AA836A" w14:textId="77777777" w:rsidR="008D3986" w:rsidRPr="00676B2A" w:rsidRDefault="008D3986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Family difficulties</w:t>
            </w:r>
          </w:p>
        </w:tc>
        <w:tc>
          <w:tcPr>
            <w:tcW w:w="555" w:type="pct"/>
          </w:tcPr>
          <w:p w14:paraId="68805478" w14:textId="77777777" w:rsidR="008D3986" w:rsidRPr="00676B2A" w:rsidRDefault="008D3986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346" w:type="pct"/>
          </w:tcPr>
          <w:p w14:paraId="1E356D11" w14:textId="77777777" w:rsidR="008D3986" w:rsidRPr="00676B2A" w:rsidRDefault="008D3986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157</w:t>
            </w:r>
          </w:p>
        </w:tc>
        <w:tc>
          <w:tcPr>
            <w:tcW w:w="911" w:type="pct"/>
          </w:tcPr>
          <w:p w14:paraId="02A5E71E" w14:textId="77777777" w:rsidR="008D3986" w:rsidRPr="00676B2A" w:rsidRDefault="008D3986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41.83 (11.09)</w:t>
            </w:r>
          </w:p>
        </w:tc>
        <w:tc>
          <w:tcPr>
            <w:tcW w:w="382" w:type="pct"/>
          </w:tcPr>
          <w:p w14:paraId="31A01762" w14:textId="77777777" w:rsidR="008D3986" w:rsidRPr="00676B2A" w:rsidRDefault="008D3986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3.05</w:t>
            </w:r>
          </w:p>
        </w:tc>
        <w:tc>
          <w:tcPr>
            <w:tcW w:w="527" w:type="pct"/>
          </w:tcPr>
          <w:p w14:paraId="65ADC7E5" w14:textId="77777777" w:rsidR="008D3986" w:rsidRPr="00676B2A" w:rsidRDefault="008D3986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45.93</w:t>
            </w:r>
          </w:p>
        </w:tc>
        <w:tc>
          <w:tcPr>
            <w:tcW w:w="382" w:type="pct"/>
          </w:tcPr>
          <w:p w14:paraId="56DA7CFF" w14:textId="77777777" w:rsidR="008D3986" w:rsidRPr="00676B2A" w:rsidRDefault="008D3986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.004</w:t>
            </w:r>
          </w:p>
        </w:tc>
        <w:tc>
          <w:tcPr>
            <w:tcW w:w="697" w:type="pct"/>
          </w:tcPr>
          <w:p w14:paraId="16FA368E" w14:textId="77777777" w:rsidR="008D3986" w:rsidRPr="00676B2A" w:rsidRDefault="008D3986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0.58</w:t>
            </w:r>
          </w:p>
        </w:tc>
      </w:tr>
      <w:tr w:rsidR="00676B2A" w:rsidRPr="00676B2A" w14:paraId="7DD0ADB6" w14:textId="77777777" w:rsidTr="008E5AD2">
        <w:tc>
          <w:tcPr>
            <w:tcW w:w="1200" w:type="pct"/>
          </w:tcPr>
          <w:p w14:paraId="6A429E8A" w14:textId="4749021C" w:rsidR="008D3986" w:rsidRPr="00676B2A" w:rsidRDefault="008D3986" w:rsidP="002A7DBD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Hobbies/activities</w:t>
            </w:r>
            <w:r w:rsidR="000F65BF" w:rsidRPr="00676B2A">
              <w:rPr>
                <w:rFonts w:cs="Times New Roman"/>
                <w:szCs w:val="24"/>
                <w:lang w:val="en-US"/>
              </w:rPr>
              <w:t xml:space="preserve">/organization </w:t>
            </w:r>
            <w:r w:rsidR="002A7DBD" w:rsidRPr="00676B2A">
              <w:rPr>
                <w:rFonts w:cs="Times New Roman"/>
                <w:szCs w:val="24"/>
                <w:lang w:val="en-US"/>
              </w:rPr>
              <w:t>participation</w:t>
            </w:r>
          </w:p>
        </w:tc>
        <w:tc>
          <w:tcPr>
            <w:tcW w:w="555" w:type="pct"/>
          </w:tcPr>
          <w:p w14:paraId="18C8F385" w14:textId="77777777" w:rsidR="008D3986" w:rsidRPr="00676B2A" w:rsidRDefault="008D3986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46" w:type="pct"/>
          </w:tcPr>
          <w:p w14:paraId="7032F18E" w14:textId="77777777" w:rsidR="008D3986" w:rsidRPr="00676B2A" w:rsidRDefault="008D3986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11" w:type="pct"/>
          </w:tcPr>
          <w:p w14:paraId="6D69D649" w14:textId="77777777" w:rsidR="008D3986" w:rsidRPr="00676B2A" w:rsidRDefault="008D3986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82" w:type="pct"/>
          </w:tcPr>
          <w:p w14:paraId="104E988C" w14:textId="77777777" w:rsidR="008D3986" w:rsidRPr="00676B2A" w:rsidRDefault="008D3986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27" w:type="pct"/>
          </w:tcPr>
          <w:p w14:paraId="323EE73C" w14:textId="77777777" w:rsidR="008D3986" w:rsidRPr="00676B2A" w:rsidRDefault="008D3986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82" w:type="pct"/>
          </w:tcPr>
          <w:p w14:paraId="3239C15D" w14:textId="77777777" w:rsidR="008D3986" w:rsidRPr="00676B2A" w:rsidRDefault="008D3986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6CBBDB15" w14:textId="77777777" w:rsidR="008D3986" w:rsidRPr="00676B2A" w:rsidRDefault="008D3986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676B2A" w:rsidRPr="00676B2A" w14:paraId="5A34C296" w14:textId="77777777" w:rsidTr="008E5AD2">
        <w:tc>
          <w:tcPr>
            <w:tcW w:w="1200" w:type="pct"/>
          </w:tcPr>
          <w:p w14:paraId="30B79AE2" w14:textId="77777777" w:rsidR="005531B5" w:rsidRPr="00676B2A" w:rsidRDefault="005531B5" w:rsidP="008E5AD2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Do you have hobbies</w:t>
            </w:r>
          </w:p>
        </w:tc>
        <w:tc>
          <w:tcPr>
            <w:tcW w:w="555" w:type="pct"/>
          </w:tcPr>
          <w:p w14:paraId="0EBDAD51" w14:textId="77777777" w:rsidR="005531B5" w:rsidRPr="00676B2A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346" w:type="pct"/>
          </w:tcPr>
          <w:p w14:paraId="1DAEAE68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49</w:t>
            </w:r>
          </w:p>
        </w:tc>
        <w:tc>
          <w:tcPr>
            <w:tcW w:w="911" w:type="pct"/>
          </w:tcPr>
          <w:p w14:paraId="5165852D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49.59 (8.72)</w:t>
            </w:r>
          </w:p>
        </w:tc>
        <w:tc>
          <w:tcPr>
            <w:tcW w:w="382" w:type="pct"/>
          </w:tcPr>
          <w:p w14:paraId="3EB2EE6F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5.79</w:t>
            </w:r>
          </w:p>
        </w:tc>
        <w:tc>
          <w:tcPr>
            <w:tcW w:w="527" w:type="pct"/>
          </w:tcPr>
          <w:p w14:paraId="7171DF0E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106</w:t>
            </w:r>
          </w:p>
        </w:tc>
        <w:tc>
          <w:tcPr>
            <w:tcW w:w="382" w:type="pct"/>
          </w:tcPr>
          <w:p w14:paraId="388707E9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&lt; .001</w:t>
            </w:r>
          </w:p>
        </w:tc>
        <w:tc>
          <w:tcPr>
            <w:tcW w:w="697" w:type="pct"/>
          </w:tcPr>
          <w:p w14:paraId="2F4737CF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0.90</w:t>
            </w:r>
          </w:p>
        </w:tc>
      </w:tr>
      <w:tr w:rsidR="00676B2A" w:rsidRPr="00676B2A" w14:paraId="6393BAC1" w14:textId="77777777" w:rsidTr="008E5AD2">
        <w:tc>
          <w:tcPr>
            <w:tcW w:w="1200" w:type="pct"/>
          </w:tcPr>
          <w:p w14:paraId="3519CBC9" w14:textId="77777777" w:rsidR="005531B5" w:rsidRPr="00676B2A" w:rsidRDefault="005531B5" w:rsidP="008E5AD2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55" w:type="pct"/>
          </w:tcPr>
          <w:p w14:paraId="39ABA8F3" w14:textId="77777777" w:rsidR="005531B5" w:rsidRPr="00676B2A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346" w:type="pct"/>
          </w:tcPr>
          <w:p w14:paraId="097D3E55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140</w:t>
            </w:r>
          </w:p>
        </w:tc>
        <w:tc>
          <w:tcPr>
            <w:tcW w:w="911" w:type="pct"/>
          </w:tcPr>
          <w:p w14:paraId="24CD045E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40 (11.09)</w:t>
            </w:r>
          </w:p>
        </w:tc>
        <w:tc>
          <w:tcPr>
            <w:tcW w:w="382" w:type="pct"/>
          </w:tcPr>
          <w:p w14:paraId="682D5A8B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27" w:type="pct"/>
          </w:tcPr>
          <w:p w14:paraId="2EF782E1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82" w:type="pct"/>
          </w:tcPr>
          <w:p w14:paraId="6864B94B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7B255DFD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676B2A" w:rsidRPr="00676B2A" w14:paraId="5E856020" w14:textId="77777777" w:rsidTr="008E5AD2">
        <w:tc>
          <w:tcPr>
            <w:tcW w:w="1200" w:type="pct"/>
          </w:tcPr>
          <w:p w14:paraId="35706417" w14:textId="77777777" w:rsidR="005531B5" w:rsidRPr="00676B2A" w:rsidRDefault="005531B5" w:rsidP="008E5AD2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Reading</w:t>
            </w:r>
          </w:p>
        </w:tc>
        <w:tc>
          <w:tcPr>
            <w:tcW w:w="555" w:type="pct"/>
          </w:tcPr>
          <w:p w14:paraId="33BCA85D" w14:textId="77777777" w:rsidR="005531B5" w:rsidRPr="00676B2A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346" w:type="pct"/>
          </w:tcPr>
          <w:p w14:paraId="6793C1BD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59</w:t>
            </w:r>
          </w:p>
        </w:tc>
        <w:tc>
          <w:tcPr>
            <w:tcW w:w="911" w:type="pct"/>
          </w:tcPr>
          <w:p w14:paraId="2A7C5437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37.22 (10.21)</w:t>
            </w:r>
          </w:p>
        </w:tc>
        <w:tc>
          <w:tcPr>
            <w:tcW w:w="382" w:type="pct"/>
          </w:tcPr>
          <w:p w14:paraId="7EB792AD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3.18</w:t>
            </w:r>
          </w:p>
        </w:tc>
        <w:tc>
          <w:tcPr>
            <w:tcW w:w="527" w:type="pct"/>
          </w:tcPr>
          <w:p w14:paraId="6382E8BD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130.84</w:t>
            </w:r>
          </w:p>
        </w:tc>
        <w:tc>
          <w:tcPr>
            <w:tcW w:w="382" w:type="pct"/>
          </w:tcPr>
          <w:p w14:paraId="30277819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.002</w:t>
            </w:r>
          </w:p>
        </w:tc>
        <w:tc>
          <w:tcPr>
            <w:tcW w:w="697" w:type="pct"/>
          </w:tcPr>
          <w:p w14:paraId="75371DF6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0.54</w:t>
            </w:r>
          </w:p>
        </w:tc>
      </w:tr>
      <w:tr w:rsidR="00676B2A" w:rsidRPr="00676B2A" w14:paraId="6E744EE0" w14:textId="77777777" w:rsidTr="008E5AD2">
        <w:tc>
          <w:tcPr>
            <w:tcW w:w="1200" w:type="pct"/>
          </w:tcPr>
          <w:p w14:paraId="3DC58BE9" w14:textId="77777777" w:rsidR="005531B5" w:rsidRPr="00676B2A" w:rsidRDefault="005531B5" w:rsidP="008E5AD2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55" w:type="pct"/>
          </w:tcPr>
          <w:p w14:paraId="5E952CC7" w14:textId="77777777" w:rsidR="005531B5" w:rsidRPr="00676B2A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346" w:type="pct"/>
          </w:tcPr>
          <w:p w14:paraId="1BE3C4E8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81</w:t>
            </w:r>
          </w:p>
        </w:tc>
        <w:tc>
          <w:tcPr>
            <w:tcW w:w="911" w:type="pct"/>
          </w:tcPr>
          <w:p w14:paraId="0C05C05E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43.00 (11.14)</w:t>
            </w:r>
          </w:p>
        </w:tc>
        <w:tc>
          <w:tcPr>
            <w:tcW w:w="382" w:type="pct"/>
          </w:tcPr>
          <w:p w14:paraId="53B17F95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27" w:type="pct"/>
          </w:tcPr>
          <w:p w14:paraId="5B786220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82" w:type="pct"/>
          </w:tcPr>
          <w:p w14:paraId="34594E27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6117F08E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676B2A" w:rsidRPr="00676B2A" w14:paraId="3B9566E4" w14:textId="77777777" w:rsidTr="008E5AD2">
        <w:tc>
          <w:tcPr>
            <w:tcW w:w="1200" w:type="pct"/>
          </w:tcPr>
          <w:p w14:paraId="7F02D8AA" w14:textId="77777777" w:rsidR="005531B5" w:rsidRPr="00676B2A" w:rsidRDefault="005531B5" w:rsidP="008E5AD2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Crafts</w:t>
            </w:r>
          </w:p>
        </w:tc>
        <w:tc>
          <w:tcPr>
            <w:tcW w:w="555" w:type="pct"/>
          </w:tcPr>
          <w:p w14:paraId="2B3EE42D" w14:textId="77777777" w:rsidR="005531B5" w:rsidRPr="00676B2A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346" w:type="pct"/>
          </w:tcPr>
          <w:p w14:paraId="26C453E9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92</w:t>
            </w:r>
          </w:p>
        </w:tc>
        <w:tc>
          <w:tcPr>
            <w:tcW w:w="911" w:type="pct"/>
          </w:tcPr>
          <w:p w14:paraId="54D3E903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42.98 (11.43)</w:t>
            </w:r>
          </w:p>
        </w:tc>
        <w:tc>
          <w:tcPr>
            <w:tcW w:w="382" w:type="pct"/>
          </w:tcPr>
          <w:p w14:paraId="609EE9FC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4.04</w:t>
            </w:r>
          </w:p>
        </w:tc>
        <w:tc>
          <w:tcPr>
            <w:tcW w:w="527" w:type="pct"/>
          </w:tcPr>
          <w:p w14:paraId="4B8356D7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118.64</w:t>
            </w:r>
          </w:p>
        </w:tc>
        <w:tc>
          <w:tcPr>
            <w:tcW w:w="382" w:type="pct"/>
          </w:tcPr>
          <w:p w14:paraId="08A75E56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&lt; .001</w:t>
            </w:r>
          </w:p>
        </w:tc>
        <w:tc>
          <w:tcPr>
            <w:tcW w:w="697" w:type="pct"/>
          </w:tcPr>
          <w:p w14:paraId="17DAAFC2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0.69</w:t>
            </w:r>
          </w:p>
        </w:tc>
      </w:tr>
      <w:tr w:rsidR="00676B2A" w:rsidRPr="00676B2A" w14:paraId="5921D457" w14:textId="77777777" w:rsidTr="008E5AD2">
        <w:tc>
          <w:tcPr>
            <w:tcW w:w="1200" w:type="pct"/>
          </w:tcPr>
          <w:p w14:paraId="6D990241" w14:textId="77777777" w:rsidR="005531B5" w:rsidRPr="00676B2A" w:rsidRDefault="005531B5" w:rsidP="008E5AD2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55" w:type="pct"/>
          </w:tcPr>
          <w:p w14:paraId="21F8781E" w14:textId="77777777" w:rsidR="005531B5" w:rsidRPr="00676B2A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346" w:type="pct"/>
          </w:tcPr>
          <w:p w14:paraId="5424DE28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48</w:t>
            </w:r>
          </w:p>
        </w:tc>
        <w:tc>
          <w:tcPr>
            <w:tcW w:w="911" w:type="pct"/>
          </w:tcPr>
          <w:p w14:paraId="256B7468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35.94 (8.81)</w:t>
            </w:r>
          </w:p>
        </w:tc>
        <w:tc>
          <w:tcPr>
            <w:tcW w:w="382" w:type="pct"/>
          </w:tcPr>
          <w:p w14:paraId="265D8563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27" w:type="pct"/>
          </w:tcPr>
          <w:p w14:paraId="6CD2E501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82" w:type="pct"/>
          </w:tcPr>
          <w:p w14:paraId="71A8407C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5EBECF41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676B2A" w:rsidRPr="00676B2A" w14:paraId="40CDD4A0" w14:textId="77777777" w:rsidTr="008E5AD2">
        <w:tc>
          <w:tcPr>
            <w:tcW w:w="1200" w:type="pct"/>
          </w:tcPr>
          <w:p w14:paraId="01DC04BF" w14:textId="77777777" w:rsidR="005531B5" w:rsidRPr="00676B2A" w:rsidRDefault="005531B5" w:rsidP="008E5AD2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Fishing</w:t>
            </w:r>
          </w:p>
        </w:tc>
        <w:tc>
          <w:tcPr>
            <w:tcW w:w="555" w:type="pct"/>
          </w:tcPr>
          <w:p w14:paraId="70AEBF84" w14:textId="77777777" w:rsidR="005531B5" w:rsidRPr="00676B2A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346" w:type="pct"/>
          </w:tcPr>
          <w:p w14:paraId="7AF62AA1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130</w:t>
            </w:r>
          </w:p>
        </w:tc>
        <w:tc>
          <w:tcPr>
            <w:tcW w:w="911" w:type="pct"/>
          </w:tcPr>
          <w:p w14:paraId="50CE6730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40.62 (11.27)</w:t>
            </w:r>
          </w:p>
        </w:tc>
        <w:tc>
          <w:tcPr>
            <w:tcW w:w="382" w:type="pct"/>
          </w:tcPr>
          <w:p w14:paraId="19596A4A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0.24</w:t>
            </w:r>
          </w:p>
        </w:tc>
        <w:tc>
          <w:tcPr>
            <w:tcW w:w="527" w:type="pct"/>
          </w:tcPr>
          <w:p w14:paraId="164F6829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11.37</w:t>
            </w:r>
          </w:p>
        </w:tc>
        <w:tc>
          <w:tcPr>
            <w:tcW w:w="382" w:type="pct"/>
          </w:tcPr>
          <w:p w14:paraId="7F5BA71C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.814</w:t>
            </w:r>
          </w:p>
        </w:tc>
        <w:tc>
          <w:tcPr>
            <w:tcW w:w="697" w:type="pct"/>
          </w:tcPr>
          <w:p w14:paraId="7A26E28A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0.07</w:t>
            </w:r>
          </w:p>
        </w:tc>
      </w:tr>
      <w:tr w:rsidR="00676B2A" w:rsidRPr="00676B2A" w14:paraId="5D505D57" w14:textId="77777777" w:rsidTr="008E5AD2">
        <w:tc>
          <w:tcPr>
            <w:tcW w:w="1200" w:type="pct"/>
          </w:tcPr>
          <w:p w14:paraId="3362C7C8" w14:textId="77777777" w:rsidR="005531B5" w:rsidRPr="00676B2A" w:rsidRDefault="005531B5" w:rsidP="008E5AD2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55" w:type="pct"/>
          </w:tcPr>
          <w:p w14:paraId="6F970C56" w14:textId="77777777" w:rsidR="005531B5" w:rsidRPr="00676B2A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346" w:type="pct"/>
          </w:tcPr>
          <w:p w14:paraId="10C1206D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911" w:type="pct"/>
          </w:tcPr>
          <w:p w14:paraId="5C05BFB3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39.90 (8.86)</w:t>
            </w:r>
          </w:p>
        </w:tc>
        <w:tc>
          <w:tcPr>
            <w:tcW w:w="382" w:type="pct"/>
          </w:tcPr>
          <w:p w14:paraId="63982884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27" w:type="pct"/>
          </w:tcPr>
          <w:p w14:paraId="5F573EC5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82" w:type="pct"/>
          </w:tcPr>
          <w:p w14:paraId="310FFE35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4D980DA5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676B2A" w:rsidRPr="00676B2A" w14:paraId="416B97B5" w14:textId="77777777" w:rsidTr="008E5AD2">
        <w:tc>
          <w:tcPr>
            <w:tcW w:w="1200" w:type="pct"/>
          </w:tcPr>
          <w:p w14:paraId="6F19A9BF" w14:textId="77777777" w:rsidR="005531B5" w:rsidRPr="00676B2A" w:rsidRDefault="005531B5" w:rsidP="008E5AD2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Sports</w:t>
            </w:r>
          </w:p>
        </w:tc>
        <w:tc>
          <w:tcPr>
            <w:tcW w:w="555" w:type="pct"/>
          </w:tcPr>
          <w:p w14:paraId="4691E7BE" w14:textId="77777777" w:rsidR="005531B5" w:rsidRPr="00676B2A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346" w:type="pct"/>
          </w:tcPr>
          <w:p w14:paraId="66743877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124</w:t>
            </w:r>
          </w:p>
        </w:tc>
        <w:tc>
          <w:tcPr>
            <w:tcW w:w="911" w:type="pct"/>
          </w:tcPr>
          <w:p w14:paraId="13A72246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41.32 (10.90)</w:t>
            </w:r>
          </w:p>
        </w:tc>
        <w:tc>
          <w:tcPr>
            <w:tcW w:w="382" w:type="pct"/>
          </w:tcPr>
          <w:p w14:paraId="0DDA8045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2.25</w:t>
            </w:r>
          </w:p>
        </w:tc>
        <w:tc>
          <w:tcPr>
            <w:tcW w:w="527" w:type="pct"/>
          </w:tcPr>
          <w:p w14:paraId="12778A52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19.91</w:t>
            </w:r>
          </w:p>
        </w:tc>
        <w:tc>
          <w:tcPr>
            <w:tcW w:w="382" w:type="pct"/>
          </w:tcPr>
          <w:p w14:paraId="0F02288F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.037</w:t>
            </w:r>
          </w:p>
        </w:tc>
        <w:tc>
          <w:tcPr>
            <w:tcW w:w="697" w:type="pct"/>
          </w:tcPr>
          <w:p w14:paraId="60DAB556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0.60</w:t>
            </w:r>
          </w:p>
        </w:tc>
      </w:tr>
      <w:tr w:rsidR="00676B2A" w:rsidRPr="00676B2A" w14:paraId="01C18786" w14:textId="77777777" w:rsidTr="008E5AD2">
        <w:tc>
          <w:tcPr>
            <w:tcW w:w="1200" w:type="pct"/>
          </w:tcPr>
          <w:p w14:paraId="57A7D112" w14:textId="77777777" w:rsidR="005531B5" w:rsidRPr="00676B2A" w:rsidRDefault="005531B5" w:rsidP="008E5AD2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55" w:type="pct"/>
          </w:tcPr>
          <w:p w14:paraId="5C0C82F8" w14:textId="77777777" w:rsidR="005531B5" w:rsidRPr="00676B2A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346" w:type="pct"/>
          </w:tcPr>
          <w:p w14:paraId="67093F5B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16</w:t>
            </w:r>
          </w:p>
        </w:tc>
        <w:tc>
          <w:tcPr>
            <w:tcW w:w="911" w:type="pct"/>
          </w:tcPr>
          <w:p w14:paraId="68D06909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34.69 (11.13)</w:t>
            </w:r>
          </w:p>
        </w:tc>
        <w:tc>
          <w:tcPr>
            <w:tcW w:w="382" w:type="pct"/>
          </w:tcPr>
          <w:p w14:paraId="1E5A7C73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27" w:type="pct"/>
          </w:tcPr>
          <w:p w14:paraId="10651D20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82" w:type="pct"/>
          </w:tcPr>
          <w:p w14:paraId="121B03D5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316EC67D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676B2A" w:rsidRPr="00676B2A" w14:paraId="577D71CC" w14:textId="77777777" w:rsidTr="008E5AD2">
        <w:tc>
          <w:tcPr>
            <w:tcW w:w="1200" w:type="pct"/>
          </w:tcPr>
          <w:p w14:paraId="7878D88C" w14:textId="77777777" w:rsidR="005531B5" w:rsidRPr="00676B2A" w:rsidRDefault="005531B5" w:rsidP="008E5AD2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Social or religious organizations</w:t>
            </w:r>
          </w:p>
        </w:tc>
        <w:tc>
          <w:tcPr>
            <w:tcW w:w="555" w:type="pct"/>
          </w:tcPr>
          <w:p w14:paraId="4F186DE5" w14:textId="77777777" w:rsidR="005531B5" w:rsidRPr="00676B2A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346" w:type="pct"/>
          </w:tcPr>
          <w:p w14:paraId="773CBE7C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125</w:t>
            </w:r>
          </w:p>
        </w:tc>
        <w:tc>
          <w:tcPr>
            <w:tcW w:w="911" w:type="pct"/>
          </w:tcPr>
          <w:p w14:paraId="70648225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39.82 (10.95)</w:t>
            </w:r>
          </w:p>
        </w:tc>
        <w:tc>
          <w:tcPr>
            <w:tcW w:w="382" w:type="pct"/>
          </w:tcPr>
          <w:p w14:paraId="5AE1C33F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2.39</w:t>
            </w:r>
          </w:p>
        </w:tc>
        <w:tc>
          <w:tcPr>
            <w:tcW w:w="527" w:type="pct"/>
          </w:tcPr>
          <w:p w14:paraId="220C20D4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17.74</w:t>
            </w:r>
          </w:p>
        </w:tc>
        <w:tc>
          <w:tcPr>
            <w:tcW w:w="382" w:type="pct"/>
          </w:tcPr>
          <w:p w14:paraId="46542FCB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.028</w:t>
            </w:r>
          </w:p>
        </w:tc>
        <w:tc>
          <w:tcPr>
            <w:tcW w:w="697" w:type="pct"/>
          </w:tcPr>
          <w:p w14:paraId="26BA633A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0.65</w:t>
            </w:r>
          </w:p>
        </w:tc>
      </w:tr>
      <w:tr w:rsidR="005531B5" w:rsidRPr="00676B2A" w14:paraId="39CC8475" w14:textId="77777777" w:rsidTr="008E5AD2">
        <w:tc>
          <w:tcPr>
            <w:tcW w:w="1200" w:type="pct"/>
          </w:tcPr>
          <w:p w14:paraId="02839520" w14:textId="77777777" w:rsidR="005531B5" w:rsidRPr="00676B2A" w:rsidRDefault="005531B5" w:rsidP="008E5AD2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55" w:type="pct"/>
          </w:tcPr>
          <w:p w14:paraId="0CFCA353" w14:textId="77777777" w:rsidR="005531B5" w:rsidRPr="00676B2A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346" w:type="pct"/>
          </w:tcPr>
          <w:p w14:paraId="5312718F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15</w:t>
            </w:r>
          </w:p>
        </w:tc>
        <w:tc>
          <w:tcPr>
            <w:tcW w:w="911" w:type="pct"/>
          </w:tcPr>
          <w:p w14:paraId="059B5395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676B2A">
              <w:rPr>
                <w:rFonts w:cs="Times New Roman"/>
                <w:szCs w:val="24"/>
                <w:lang w:val="en-US"/>
              </w:rPr>
              <w:t>46.80 (10.65)</w:t>
            </w:r>
          </w:p>
        </w:tc>
        <w:tc>
          <w:tcPr>
            <w:tcW w:w="382" w:type="pct"/>
          </w:tcPr>
          <w:p w14:paraId="32E2411D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27" w:type="pct"/>
          </w:tcPr>
          <w:p w14:paraId="2CE8C20A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82" w:type="pct"/>
          </w:tcPr>
          <w:p w14:paraId="7868BE90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65639EB5" w14:textId="77777777" w:rsidR="005531B5" w:rsidRPr="00676B2A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</w:tbl>
    <w:p w14:paraId="76025C42" w14:textId="77777777" w:rsidR="005531B5" w:rsidRPr="00676B2A" w:rsidRDefault="005531B5" w:rsidP="005531B5">
      <w:pPr>
        <w:spacing w:line="360" w:lineRule="auto"/>
        <w:jc w:val="both"/>
        <w:rPr>
          <w:rFonts w:cs="Times New Roman"/>
          <w:szCs w:val="24"/>
          <w:lang w:val="en-US"/>
        </w:rPr>
      </w:pPr>
    </w:p>
    <w:p w14:paraId="4595A748" w14:textId="77777777" w:rsidR="006222C8" w:rsidRPr="00676B2A" w:rsidRDefault="006222C8" w:rsidP="005531B5">
      <w:pPr>
        <w:spacing w:line="360" w:lineRule="auto"/>
        <w:jc w:val="both"/>
        <w:rPr>
          <w:rFonts w:cs="Times New Roman"/>
          <w:szCs w:val="24"/>
          <w:lang w:val="en-US"/>
        </w:rPr>
      </w:pPr>
    </w:p>
    <w:sectPr w:rsidR="006222C8" w:rsidRPr="00676B2A" w:rsidSect="00C34722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2679C9"/>
    <w:multiLevelType w:val="hybridMultilevel"/>
    <w:tmpl w:val="68BA17A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43AD9"/>
    <w:rsid w:val="00030B84"/>
    <w:rsid w:val="000312AB"/>
    <w:rsid w:val="000510E8"/>
    <w:rsid w:val="00076323"/>
    <w:rsid w:val="00082A7F"/>
    <w:rsid w:val="000928C7"/>
    <w:rsid w:val="000C76FD"/>
    <w:rsid w:val="000D68D1"/>
    <w:rsid w:val="000F65BF"/>
    <w:rsid w:val="00103C94"/>
    <w:rsid w:val="001819AA"/>
    <w:rsid w:val="00183496"/>
    <w:rsid w:val="001C01F4"/>
    <w:rsid w:val="001D43B8"/>
    <w:rsid w:val="001D5380"/>
    <w:rsid w:val="001E6428"/>
    <w:rsid w:val="00265134"/>
    <w:rsid w:val="002A7DBD"/>
    <w:rsid w:val="002C1F25"/>
    <w:rsid w:val="003060B8"/>
    <w:rsid w:val="00325ABF"/>
    <w:rsid w:val="00326F99"/>
    <w:rsid w:val="00352720"/>
    <w:rsid w:val="003640EE"/>
    <w:rsid w:val="0039209B"/>
    <w:rsid w:val="003B0353"/>
    <w:rsid w:val="003C6673"/>
    <w:rsid w:val="0042404E"/>
    <w:rsid w:val="00433797"/>
    <w:rsid w:val="0043740A"/>
    <w:rsid w:val="0044706C"/>
    <w:rsid w:val="00465C3D"/>
    <w:rsid w:val="00496FCB"/>
    <w:rsid w:val="004A1158"/>
    <w:rsid w:val="004A781C"/>
    <w:rsid w:val="004C4421"/>
    <w:rsid w:val="004D4B56"/>
    <w:rsid w:val="004E2E57"/>
    <w:rsid w:val="00505C5B"/>
    <w:rsid w:val="00545BD2"/>
    <w:rsid w:val="00552DD7"/>
    <w:rsid w:val="005531B5"/>
    <w:rsid w:val="00560E73"/>
    <w:rsid w:val="00564858"/>
    <w:rsid w:val="00580489"/>
    <w:rsid w:val="005B3CD4"/>
    <w:rsid w:val="005C4573"/>
    <w:rsid w:val="00613039"/>
    <w:rsid w:val="00614314"/>
    <w:rsid w:val="006222C8"/>
    <w:rsid w:val="006233F2"/>
    <w:rsid w:val="006430F0"/>
    <w:rsid w:val="00666360"/>
    <w:rsid w:val="00676B2A"/>
    <w:rsid w:val="00685FA3"/>
    <w:rsid w:val="006B0939"/>
    <w:rsid w:val="006F645F"/>
    <w:rsid w:val="0070771F"/>
    <w:rsid w:val="007104CB"/>
    <w:rsid w:val="00710F8E"/>
    <w:rsid w:val="007133BA"/>
    <w:rsid w:val="00721C49"/>
    <w:rsid w:val="007425C9"/>
    <w:rsid w:val="0076226A"/>
    <w:rsid w:val="00771109"/>
    <w:rsid w:val="00776BEF"/>
    <w:rsid w:val="007979FD"/>
    <w:rsid w:val="007B2882"/>
    <w:rsid w:val="007C2975"/>
    <w:rsid w:val="007C4A6D"/>
    <w:rsid w:val="007E1586"/>
    <w:rsid w:val="007E3560"/>
    <w:rsid w:val="007E7D8A"/>
    <w:rsid w:val="007F7756"/>
    <w:rsid w:val="00801A63"/>
    <w:rsid w:val="00802499"/>
    <w:rsid w:val="0080515E"/>
    <w:rsid w:val="008120B2"/>
    <w:rsid w:val="00813B8A"/>
    <w:rsid w:val="008149A1"/>
    <w:rsid w:val="00841CE7"/>
    <w:rsid w:val="00851643"/>
    <w:rsid w:val="00862C1E"/>
    <w:rsid w:val="00871770"/>
    <w:rsid w:val="008A069B"/>
    <w:rsid w:val="008A187F"/>
    <w:rsid w:val="008B1417"/>
    <w:rsid w:val="008B2863"/>
    <w:rsid w:val="008D3986"/>
    <w:rsid w:val="008E5AD2"/>
    <w:rsid w:val="008F11E9"/>
    <w:rsid w:val="00924997"/>
    <w:rsid w:val="009276C4"/>
    <w:rsid w:val="00934715"/>
    <w:rsid w:val="00957800"/>
    <w:rsid w:val="00961B94"/>
    <w:rsid w:val="009C05EB"/>
    <w:rsid w:val="009F577C"/>
    <w:rsid w:val="00A13239"/>
    <w:rsid w:val="00A71E38"/>
    <w:rsid w:val="00AC2C6D"/>
    <w:rsid w:val="00AC7231"/>
    <w:rsid w:val="00B17A40"/>
    <w:rsid w:val="00B43162"/>
    <w:rsid w:val="00B65978"/>
    <w:rsid w:val="00B676F7"/>
    <w:rsid w:val="00B71C75"/>
    <w:rsid w:val="00B73207"/>
    <w:rsid w:val="00B77042"/>
    <w:rsid w:val="00B81D61"/>
    <w:rsid w:val="00BD0972"/>
    <w:rsid w:val="00BD608D"/>
    <w:rsid w:val="00BE4428"/>
    <w:rsid w:val="00C060F5"/>
    <w:rsid w:val="00C34722"/>
    <w:rsid w:val="00C37705"/>
    <w:rsid w:val="00C463D5"/>
    <w:rsid w:val="00C472CD"/>
    <w:rsid w:val="00C53127"/>
    <w:rsid w:val="00C57731"/>
    <w:rsid w:val="00C66278"/>
    <w:rsid w:val="00CA07A0"/>
    <w:rsid w:val="00CB4C99"/>
    <w:rsid w:val="00CB5BCA"/>
    <w:rsid w:val="00D00E48"/>
    <w:rsid w:val="00D67778"/>
    <w:rsid w:val="00D7003F"/>
    <w:rsid w:val="00DB0940"/>
    <w:rsid w:val="00DC6F37"/>
    <w:rsid w:val="00DE29A1"/>
    <w:rsid w:val="00DE40FD"/>
    <w:rsid w:val="00DE47ED"/>
    <w:rsid w:val="00DE5DAA"/>
    <w:rsid w:val="00E20BF8"/>
    <w:rsid w:val="00E349F5"/>
    <w:rsid w:val="00E43F16"/>
    <w:rsid w:val="00E67579"/>
    <w:rsid w:val="00E85BA0"/>
    <w:rsid w:val="00EB5E2B"/>
    <w:rsid w:val="00EC08D3"/>
    <w:rsid w:val="00EE10CF"/>
    <w:rsid w:val="00EE7B25"/>
    <w:rsid w:val="00EF183A"/>
    <w:rsid w:val="00F14EF2"/>
    <w:rsid w:val="00F2797E"/>
    <w:rsid w:val="00F43AD9"/>
    <w:rsid w:val="00F45722"/>
    <w:rsid w:val="00F53883"/>
    <w:rsid w:val="00F86B28"/>
    <w:rsid w:val="00F93DE2"/>
    <w:rsid w:val="00FA1933"/>
    <w:rsid w:val="00FB1407"/>
    <w:rsid w:val="00FC7DF4"/>
    <w:rsid w:val="00FD6C2C"/>
    <w:rsid w:val="00FE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212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158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04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r-HR"/>
    </w:rPr>
  </w:style>
  <w:style w:type="table" w:styleId="TableGrid">
    <w:name w:val="Table Grid"/>
    <w:basedOn w:val="TableNormal"/>
    <w:uiPriority w:val="39"/>
    <w:rsid w:val="00092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11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A1158"/>
    <w:rPr>
      <w:rFonts w:eastAsiaTheme="majorEastAsia" w:cstheme="majorBidi"/>
      <w:color w:val="000000" w:themeColor="text1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1158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A11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11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1C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158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04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r-HR"/>
    </w:rPr>
  </w:style>
  <w:style w:type="table" w:styleId="TableGrid">
    <w:name w:val="Table Grid"/>
    <w:basedOn w:val="TableNormal"/>
    <w:uiPriority w:val="39"/>
    <w:rsid w:val="00092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11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A1158"/>
    <w:rPr>
      <w:rFonts w:eastAsiaTheme="majorEastAsia" w:cstheme="majorBidi"/>
      <w:color w:val="000000" w:themeColor="text1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1158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A11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11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1C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33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5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00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83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85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97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96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20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56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8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93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2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5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8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4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74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23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5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6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14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49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2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22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1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FE32FD-9F92-4641-B7D7-F73B61975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639</Characters>
  <Application>Microsoft Office Word</Application>
  <DocSecurity>0</DocSecurity>
  <Lines>124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nai</dc:creator>
  <cp:keywords/>
  <dc:description/>
  <cp:lastModifiedBy>E736162</cp:lastModifiedBy>
  <cp:revision>8</cp:revision>
  <dcterms:created xsi:type="dcterms:W3CDTF">2023-10-27T00:47:00Z</dcterms:created>
  <dcterms:modified xsi:type="dcterms:W3CDTF">2023-11-07T04:08:00Z</dcterms:modified>
</cp:coreProperties>
</file>